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2DB61" w14:textId="77777777" w:rsidR="00856AB2" w:rsidRDefault="00E7634D">
      <w:pPr>
        <w:pStyle w:val="SupplementaryMaterial"/>
        <w:rPr>
          <w:b w:val="0"/>
        </w:rPr>
      </w:pPr>
      <w:r>
        <w:t>Supplementary Material</w:t>
      </w:r>
    </w:p>
    <w:p w14:paraId="41D6DC33" w14:textId="77777777" w:rsidR="00856AB2" w:rsidRDefault="00E7634D">
      <w:pPr>
        <w:pStyle w:val="Heading1"/>
        <w:numPr>
          <w:ilvl w:val="0"/>
          <w:numId w:val="0"/>
        </w:numPr>
      </w:pPr>
      <w:r>
        <w:t>Supplementary</w:t>
      </w:r>
      <w:r>
        <w:rPr>
          <w:rFonts w:eastAsia="SimSun" w:hint="eastAsia"/>
          <w:lang w:eastAsia="zh-CN"/>
        </w:rPr>
        <w:t xml:space="preserve"> </w:t>
      </w:r>
      <w:r>
        <w:t>Table</w:t>
      </w:r>
      <w:r>
        <w:rPr>
          <w:rFonts w:eastAsia="SimSun" w:hint="eastAsia"/>
          <w:lang w:eastAsia="zh-CN"/>
        </w:rPr>
        <w:t xml:space="preserve"> 1. Information of test data of NCBI.</w:t>
      </w:r>
    </w:p>
    <w:tbl>
      <w:tblPr>
        <w:tblW w:w="9786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84"/>
        <w:gridCol w:w="6346"/>
        <w:gridCol w:w="1856"/>
      </w:tblGrid>
      <w:tr w:rsidR="00856AB2" w14:paraId="79433539" w14:textId="77777777">
        <w:trPr>
          <w:trHeight w:val="454"/>
        </w:trPr>
        <w:tc>
          <w:tcPr>
            <w:tcW w:w="15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6ACA60B3" w14:textId="77777777" w:rsidR="00856AB2" w:rsidRDefault="00E7634D">
            <w:r>
              <w:t>Species</w:t>
            </w:r>
          </w:p>
        </w:tc>
        <w:tc>
          <w:tcPr>
            <w:tcW w:w="634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70EC9A80" w14:textId="77777777" w:rsidR="00856AB2" w:rsidRDefault="00E7634D">
            <w:r>
              <w:rPr>
                <w:rFonts w:hint="eastAsia"/>
                <w:lang w:eastAsia="zh-CN"/>
              </w:rPr>
              <w:t>Download</w:t>
            </w:r>
          </w:p>
        </w:tc>
        <w:tc>
          <w:tcPr>
            <w:tcW w:w="185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3FF01ADC" w14:textId="77777777" w:rsidR="00856AB2" w:rsidRDefault="00E7634D">
            <w:proofErr w:type="spellStart"/>
            <w:r>
              <w:rPr>
                <w:rFonts w:hint="eastAsia"/>
                <w:lang w:eastAsia="zh-CN"/>
              </w:rPr>
              <w:t>Bioproject</w:t>
            </w:r>
            <w:proofErr w:type="spellEnd"/>
          </w:p>
        </w:tc>
      </w:tr>
      <w:tr w:rsidR="00856AB2" w14:paraId="4C7EE050" w14:textId="77777777">
        <w:trPr>
          <w:trHeight w:val="454"/>
        </w:trPr>
        <w:tc>
          <w:tcPr>
            <w:tcW w:w="15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225DBA9A" w14:textId="77777777" w:rsidR="00856AB2" w:rsidRDefault="00E7634D">
            <w:pPr>
              <w:rPr>
                <w:i/>
                <w:iCs/>
              </w:rPr>
            </w:pPr>
            <w:r>
              <w:rPr>
                <w:i/>
                <w:iCs/>
              </w:rPr>
              <w:t>Homo sapiens</w:t>
            </w:r>
          </w:p>
        </w:tc>
        <w:tc>
          <w:tcPr>
            <w:tcW w:w="634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00CC7932" w14:textId="77777777" w:rsidR="00856AB2" w:rsidRDefault="00E7634D">
            <w:r>
              <w:rPr>
                <w:lang w:eastAsia="zh-CN"/>
              </w:rPr>
              <w:t>ftp://ftp.ncbi.nlm.nih.gov/genomes/all/GCF/000/001/405/GCF_000001405.39_GRCh38.p13/GCF_000001405.39_GRCh38.p13_genomic.fna.gz</w:t>
            </w:r>
          </w:p>
        </w:tc>
        <w:tc>
          <w:tcPr>
            <w:tcW w:w="185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3F521F13" w14:textId="77777777" w:rsidR="00856AB2" w:rsidRDefault="00E7634D">
            <w:pPr>
              <w:rPr>
                <w:lang w:eastAsia="zh-CN"/>
              </w:rPr>
            </w:pPr>
            <w:r>
              <w:rPr>
                <w:lang w:eastAsia="zh-CN"/>
              </w:rPr>
              <w:t>PRJNA745248</w:t>
            </w:r>
          </w:p>
        </w:tc>
      </w:tr>
      <w:tr w:rsidR="00856AB2" w14:paraId="2085B462" w14:textId="77777777">
        <w:trPr>
          <w:trHeight w:val="454"/>
        </w:trPr>
        <w:tc>
          <w:tcPr>
            <w:tcW w:w="15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3A703C26" w14:textId="77777777" w:rsidR="00856AB2" w:rsidRDefault="00E7634D">
            <w:pPr>
              <w:rPr>
                <w:i/>
                <w:iCs/>
              </w:rPr>
            </w:pPr>
            <w:r>
              <w:rPr>
                <w:i/>
                <w:iCs/>
              </w:rPr>
              <w:t>Danio rerio</w:t>
            </w:r>
          </w:p>
        </w:tc>
        <w:tc>
          <w:tcPr>
            <w:tcW w:w="634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7EC04489" w14:textId="77777777" w:rsidR="00856AB2" w:rsidRDefault="00E7634D">
            <w:r>
              <w:rPr>
                <w:lang w:eastAsia="zh-CN"/>
              </w:rPr>
              <w:t>https://ftp.ncbi.nlm.nih.gov/genomes/all/GCF/000/002/035/GCF_000002035.6_GRCz11/GCF_000002035.6_GRCz11_ge</w:t>
            </w:r>
            <w:r>
              <w:rPr>
                <w:lang w:eastAsia="zh-CN"/>
              </w:rPr>
              <w:t>nomic.fna.gz</w:t>
            </w:r>
          </w:p>
        </w:tc>
        <w:tc>
          <w:tcPr>
            <w:tcW w:w="185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31122798" w14:textId="77777777" w:rsidR="00856AB2" w:rsidRDefault="00E7634D">
            <w:pPr>
              <w:rPr>
                <w:lang w:eastAsia="zh-CN"/>
              </w:rPr>
            </w:pPr>
            <w:r>
              <w:rPr>
                <w:lang w:eastAsia="zh-CN"/>
              </w:rPr>
              <w:t>PRJNA11776</w:t>
            </w:r>
          </w:p>
        </w:tc>
      </w:tr>
      <w:tr w:rsidR="00856AB2" w14:paraId="45801757" w14:textId="77777777">
        <w:trPr>
          <w:trHeight w:val="454"/>
        </w:trPr>
        <w:tc>
          <w:tcPr>
            <w:tcW w:w="15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4465D5FD" w14:textId="77777777" w:rsidR="00856AB2" w:rsidRDefault="00E7634D">
            <w:pPr>
              <w:rPr>
                <w:i/>
                <w:iCs/>
              </w:rPr>
            </w:pPr>
            <w:r>
              <w:rPr>
                <w:i/>
                <w:iCs/>
              </w:rPr>
              <w:t>Drosophila melanogaster</w:t>
            </w:r>
          </w:p>
        </w:tc>
        <w:tc>
          <w:tcPr>
            <w:tcW w:w="634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11CF2234" w14:textId="77777777" w:rsidR="00856AB2" w:rsidRDefault="00E7634D">
            <w:r>
              <w:rPr>
                <w:lang w:eastAsia="zh-CN"/>
              </w:rPr>
              <w:t>https://ftp.ncbi.nlm.nih.gov/genomes/all/GCF/000/001/215/GCF_000001215.4_Release_6_plus_ISO1_MT/GCF_000001215.4_Release_6_plus_ISO1_MT_genomic.fna.gz</w:t>
            </w:r>
          </w:p>
        </w:tc>
        <w:tc>
          <w:tcPr>
            <w:tcW w:w="185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525FEFD1" w14:textId="77777777" w:rsidR="00856AB2" w:rsidRDefault="00E7634D">
            <w:pPr>
              <w:rPr>
                <w:lang w:eastAsia="zh-CN"/>
              </w:rPr>
            </w:pPr>
            <w:r>
              <w:rPr>
                <w:lang w:eastAsia="zh-CN"/>
              </w:rPr>
              <w:t>PRJNA719972</w:t>
            </w:r>
          </w:p>
        </w:tc>
      </w:tr>
      <w:tr w:rsidR="00856AB2" w14:paraId="75E819BE" w14:textId="77777777">
        <w:trPr>
          <w:trHeight w:val="454"/>
        </w:trPr>
        <w:tc>
          <w:tcPr>
            <w:tcW w:w="15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5E0C4C74" w14:textId="77777777" w:rsidR="00856AB2" w:rsidRDefault="00E7634D">
            <w:pPr>
              <w:rPr>
                <w:i/>
                <w:iCs/>
              </w:rPr>
            </w:pPr>
            <w:r>
              <w:rPr>
                <w:i/>
                <w:iCs/>
              </w:rPr>
              <w:t>Aedes aegypti</w:t>
            </w:r>
          </w:p>
        </w:tc>
        <w:tc>
          <w:tcPr>
            <w:tcW w:w="634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18DDF4E8" w14:textId="77777777" w:rsidR="00856AB2" w:rsidRDefault="00E7634D">
            <w:r>
              <w:rPr>
                <w:lang w:eastAsia="zh-CN"/>
              </w:rPr>
              <w:t>ftp://ftp.ncbi.nlm.nih.gov/genomes/all/GCF/002/204/515/GCF_002204515.2_AaegL5.0</w:t>
            </w:r>
            <w:r>
              <w:rPr>
                <w:lang w:eastAsia="zh-CN"/>
              </w:rPr>
              <w:t>/GCF_002204515.2_AaegL5.0_genomic.fna.gz</w:t>
            </w:r>
          </w:p>
        </w:tc>
        <w:tc>
          <w:tcPr>
            <w:tcW w:w="185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160917F0" w14:textId="77777777" w:rsidR="00856AB2" w:rsidRDefault="00E7634D">
            <w:pPr>
              <w:rPr>
                <w:lang w:eastAsia="zh-CN"/>
              </w:rPr>
            </w:pPr>
            <w:r>
              <w:rPr>
                <w:lang w:eastAsia="zh-CN"/>
              </w:rPr>
              <w:t>PRJNA19731</w:t>
            </w:r>
          </w:p>
        </w:tc>
      </w:tr>
      <w:tr w:rsidR="00856AB2" w14:paraId="04369F2A" w14:textId="77777777">
        <w:trPr>
          <w:trHeight w:val="454"/>
        </w:trPr>
        <w:tc>
          <w:tcPr>
            <w:tcW w:w="15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643079C5" w14:textId="77777777" w:rsidR="00856AB2" w:rsidRDefault="00E7634D">
            <w:pPr>
              <w:rPr>
                <w:i/>
                <w:iCs/>
              </w:rPr>
            </w:pPr>
            <w:r>
              <w:rPr>
                <w:i/>
                <w:iCs/>
              </w:rPr>
              <w:t>Arabidopsis thaliana</w:t>
            </w:r>
          </w:p>
        </w:tc>
        <w:tc>
          <w:tcPr>
            <w:tcW w:w="634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32BC5C33" w14:textId="77777777" w:rsidR="00856AB2" w:rsidRDefault="00E7634D">
            <w:r>
              <w:rPr>
                <w:lang w:eastAsia="zh-CN"/>
              </w:rPr>
              <w:t>ftp://ftp.ncbi.nlm.nih.gov/genomes/all/GCF/000/001/735/GCF_000001735.4_TAIR10.1/GCF_000001735.4_TAIR10.1_genomic.fna.gz</w:t>
            </w:r>
          </w:p>
        </w:tc>
        <w:tc>
          <w:tcPr>
            <w:tcW w:w="185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7F29DE00" w14:textId="77777777" w:rsidR="00856AB2" w:rsidRDefault="00E7634D">
            <w:pPr>
              <w:rPr>
                <w:lang w:eastAsia="zh-CN"/>
              </w:rPr>
            </w:pPr>
            <w:r>
              <w:rPr>
                <w:lang w:eastAsia="zh-CN"/>
              </w:rPr>
              <w:t>PRJNA727954</w:t>
            </w:r>
          </w:p>
        </w:tc>
      </w:tr>
      <w:tr w:rsidR="00856AB2" w14:paraId="628E26AB" w14:textId="77777777">
        <w:trPr>
          <w:trHeight w:val="454"/>
        </w:trPr>
        <w:tc>
          <w:tcPr>
            <w:tcW w:w="15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3E84B6CB" w14:textId="77777777" w:rsidR="00856AB2" w:rsidRDefault="00E7634D">
            <w:pPr>
              <w:rPr>
                <w:i/>
                <w:iCs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634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04656DDB" w14:textId="77777777" w:rsidR="00856AB2" w:rsidRDefault="00E7634D">
            <w:r>
              <w:rPr>
                <w:lang w:eastAsia="zh-CN"/>
              </w:rPr>
              <w:t>https://ftp.ncbi.nlm.nih.gov/genomes</w:t>
            </w:r>
            <w:r>
              <w:rPr>
                <w:lang w:eastAsia="zh-CN"/>
              </w:rPr>
              <w:t>/all/GCF/000/005/425/GCF_000005425.2_Build_4.0/GCF_000005425.2_Build_4.0_genomic.fna.gz</w:t>
            </w:r>
          </w:p>
        </w:tc>
        <w:tc>
          <w:tcPr>
            <w:tcW w:w="185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42341172" w14:textId="77777777" w:rsidR="00856AB2" w:rsidRDefault="00E7634D">
            <w:pPr>
              <w:rPr>
                <w:lang w:eastAsia="zh-CN"/>
              </w:rPr>
            </w:pPr>
            <w:r>
              <w:rPr>
                <w:lang w:eastAsia="zh-CN"/>
              </w:rPr>
              <w:t>PRJNA732795</w:t>
            </w:r>
          </w:p>
        </w:tc>
      </w:tr>
    </w:tbl>
    <w:p w14:paraId="026E4950" w14:textId="77777777" w:rsidR="00856AB2" w:rsidRDefault="00856AB2">
      <w:pPr>
        <w:spacing w:before="240"/>
      </w:pPr>
    </w:p>
    <w:p w14:paraId="5BFF37B6" w14:textId="77777777" w:rsidR="00856AB2" w:rsidRDefault="00856AB2">
      <w:pPr>
        <w:spacing w:before="240"/>
      </w:pPr>
    </w:p>
    <w:p w14:paraId="69091D0E" w14:textId="77777777" w:rsidR="00856AB2" w:rsidRDefault="00856AB2">
      <w:pPr>
        <w:spacing w:before="240"/>
      </w:pPr>
    </w:p>
    <w:p w14:paraId="1DAC8E0F" w14:textId="77777777" w:rsidR="00856AB2" w:rsidRDefault="00856AB2">
      <w:pPr>
        <w:spacing w:before="240"/>
      </w:pPr>
    </w:p>
    <w:p w14:paraId="7FD2A578" w14:textId="77777777" w:rsidR="00856AB2" w:rsidRDefault="00856AB2">
      <w:pPr>
        <w:spacing w:before="240"/>
      </w:pPr>
    </w:p>
    <w:p w14:paraId="4F22EC7F" w14:textId="77777777" w:rsidR="00856AB2" w:rsidRDefault="00856AB2">
      <w:pPr>
        <w:spacing w:before="240"/>
      </w:pPr>
    </w:p>
    <w:p w14:paraId="09D7A061" w14:textId="77777777" w:rsidR="00856AB2" w:rsidRDefault="00856AB2">
      <w:pPr>
        <w:spacing w:before="240"/>
      </w:pPr>
    </w:p>
    <w:p w14:paraId="30304D5B" w14:textId="77777777" w:rsidR="00856AB2" w:rsidRDefault="00E7634D">
      <w:pPr>
        <w:pStyle w:val="Heading1"/>
        <w:numPr>
          <w:ilvl w:val="0"/>
          <w:numId w:val="0"/>
        </w:numPr>
        <w:rPr>
          <w:rFonts w:eastAsia="SimSun"/>
          <w:lang w:eastAsia="zh-CN"/>
        </w:rPr>
      </w:pPr>
      <w:r>
        <w:lastRenderedPageBreak/>
        <w:t>Supplementary</w:t>
      </w:r>
      <w:r>
        <w:rPr>
          <w:rFonts w:eastAsia="SimSun" w:hint="eastAsia"/>
          <w:lang w:eastAsia="zh-CN"/>
        </w:rPr>
        <w:t xml:space="preserve"> </w:t>
      </w:r>
      <w:r>
        <w:t>Table</w:t>
      </w:r>
      <w:r>
        <w:rPr>
          <w:rFonts w:eastAsia="SimSun" w:hint="eastAsia"/>
          <w:lang w:eastAsia="zh-CN"/>
        </w:rPr>
        <w:t xml:space="preserve"> 2. Test data from other databases.</w:t>
      </w:r>
    </w:p>
    <w:tbl>
      <w:tblPr>
        <w:tblW w:w="9795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1464"/>
        <w:gridCol w:w="1050"/>
        <w:gridCol w:w="957"/>
        <w:gridCol w:w="912"/>
        <w:gridCol w:w="1223"/>
        <w:gridCol w:w="1315"/>
        <w:gridCol w:w="2874"/>
      </w:tblGrid>
      <w:tr w:rsidR="00856AB2" w14:paraId="6CEA76F5" w14:textId="77777777">
        <w:trPr>
          <w:trHeight w:val="255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1464AA" w14:textId="77777777" w:rsidR="00856AB2" w:rsidRDefault="00E7634D">
            <w:r>
              <w:rPr>
                <w:lang w:eastAsia="zh-CN"/>
              </w:rPr>
              <w:t>Specie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66A7F9" w14:textId="77777777" w:rsidR="00856AB2" w:rsidRDefault="00E7634D">
            <w:r>
              <w:rPr>
                <w:lang w:eastAsia="zh-CN"/>
              </w:rPr>
              <w:t>Genome size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46C99B" w14:textId="77777777" w:rsidR="00856AB2" w:rsidRDefault="00E7634D">
            <w:r>
              <w:rPr>
                <w:lang w:eastAsia="zh-CN"/>
              </w:rPr>
              <w:t>Protein number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B12A75" w14:textId="77777777" w:rsidR="00856AB2" w:rsidRDefault="00E7634D">
            <w:r>
              <w:rPr>
                <w:lang w:eastAsia="zh-CN"/>
              </w:rPr>
              <w:t>Time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B69A99" w14:textId="77777777" w:rsidR="00856AB2" w:rsidRDefault="00E7634D">
            <w:r>
              <w:rPr>
                <w:lang w:eastAsia="zh-CN"/>
              </w:rPr>
              <w:t>Retrocopy number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5E675" w14:textId="77777777" w:rsidR="00856AB2" w:rsidRDefault="00E7634D">
            <w:r>
              <w:rPr>
                <w:lang w:eastAsia="zh-CN"/>
              </w:rPr>
              <w:t>Datab</w:t>
            </w: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se</w:t>
            </w:r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6C82E" w14:textId="77777777" w:rsidR="00856AB2" w:rsidRDefault="00E7634D">
            <w:r>
              <w:rPr>
                <w:rFonts w:hint="eastAsia"/>
                <w:lang w:eastAsia="zh-CN"/>
              </w:rPr>
              <w:t>Download</w:t>
            </w:r>
          </w:p>
        </w:tc>
      </w:tr>
      <w:tr w:rsidR="00856AB2" w14:paraId="03B51068" w14:textId="77777777">
        <w:trPr>
          <w:trHeight w:val="255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E28492" w14:textId="77777777" w:rsidR="00856AB2" w:rsidRDefault="00E7634D">
            <w:pPr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t xml:space="preserve">Citrus </w:t>
            </w:r>
            <w:r>
              <w:rPr>
                <w:i/>
                <w:iCs/>
                <w:lang w:eastAsia="zh-CN"/>
              </w:rPr>
              <w:t>sinensi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04C0B7" w14:textId="77777777" w:rsidR="00856AB2" w:rsidRDefault="00E7634D">
            <w:r>
              <w:rPr>
                <w:lang w:eastAsia="zh-CN"/>
              </w:rPr>
              <w:t>324.9 M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61E0B6" w14:textId="77777777" w:rsidR="00856AB2" w:rsidRDefault="00E7634D">
            <w:r>
              <w:rPr>
                <w:lang w:eastAsia="zh-CN"/>
              </w:rPr>
              <w:t>15060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64A63" w14:textId="77777777" w:rsidR="00856AB2" w:rsidRDefault="00E7634D">
            <w:r>
              <w:rPr>
                <w:lang w:eastAsia="zh-CN"/>
              </w:rPr>
              <w:t>12 min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907F23" w14:textId="77777777" w:rsidR="00856AB2" w:rsidRDefault="00E7634D">
            <w:r>
              <w:rPr>
                <w:lang w:eastAsia="zh-CN"/>
              </w:rPr>
              <w:t>417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A41B3" w14:textId="77777777" w:rsidR="00856AB2" w:rsidRDefault="00E7634D">
            <w:proofErr w:type="spellStart"/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hytozome</w:t>
            </w:r>
            <w:proofErr w:type="spellEnd"/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73DA8" w14:textId="77777777" w:rsidR="00856AB2" w:rsidRDefault="00E7634D">
            <w:r>
              <w:rPr>
                <w:lang w:eastAsia="zh-CN"/>
              </w:rPr>
              <w:t>https://phytozome.jgi.doe.gov/pz/portal.html</w:t>
            </w:r>
          </w:p>
        </w:tc>
      </w:tr>
      <w:tr w:rsidR="00856AB2" w14:paraId="558420FF" w14:textId="77777777">
        <w:trPr>
          <w:trHeight w:val="255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30600" w14:textId="77777777" w:rsidR="00856AB2" w:rsidRDefault="00E7634D">
            <w:pPr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t>Prunus persica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A0BE3" w14:textId="77777777" w:rsidR="00856AB2" w:rsidRDefault="00E7634D">
            <w:r>
              <w:rPr>
                <w:lang w:eastAsia="zh-CN"/>
              </w:rPr>
              <w:t>230.1 M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B6CDCA" w14:textId="77777777" w:rsidR="00856AB2" w:rsidRDefault="00E7634D">
            <w:r>
              <w:rPr>
                <w:lang w:eastAsia="zh-CN"/>
              </w:rPr>
              <w:t>1715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1C5C8" w14:textId="77777777" w:rsidR="00856AB2" w:rsidRDefault="00E7634D">
            <w:r>
              <w:rPr>
                <w:lang w:eastAsia="zh-CN"/>
              </w:rPr>
              <w:t>12 min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D45D3" w14:textId="77777777" w:rsidR="00856AB2" w:rsidRDefault="00E7634D">
            <w:r>
              <w:rPr>
                <w:lang w:eastAsia="zh-CN"/>
              </w:rPr>
              <w:t>519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C8405" w14:textId="77777777" w:rsidR="00856AB2" w:rsidRDefault="00E7634D">
            <w:proofErr w:type="spellStart"/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hytozome</w:t>
            </w:r>
            <w:proofErr w:type="spellEnd"/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1AD5B" w14:textId="77777777" w:rsidR="00856AB2" w:rsidRDefault="00E7634D">
            <w:r>
              <w:rPr>
                <w:lang w:eastAsia="zh-CN"/>
              </w:rPr>
              <w:t>https://phytozome.jgi.doe.gov/pz/portal.html</w:t>
            </w:r>
          </w:p>
        </w:tc>
      </w:tr>
      <w:tr w:rsidR="00856AB2" w14:paraId="74E9F482" w14:textId="77777777">
        <w:trPr>
          <w:trHeight w:val="255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2C588" w14:textId="77777777" w:rsidR="00856AB2" w:rsidRDefault="00E7634D">
            <w:pPr>
              <w:rPr>
                <w:i/>
                <w:iCs/>
              </w:rPr>
            </w:pPr>
            <w:r>
              <w:rPr>
                <w:i/>
                <w:iCs/>
                <w:lang w:eastAsia="zh-CN"/>
              </w:rPr>
              <w:t xml:space="preserve">Drosophila </w:t>
            </w:r>
            <w:proofErr w:type="spellStart"/>
            <w:r>
              <w:rPr>
                <w:i/>
                <w:iCs/>
                <w:lang w:eastAsia="zh-CN"/>
              </w:rPr>
              <w:t>simulans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0D11E" w14:textId="77777777" w:rsidR="00856AB2" w:rsidRDefault="00E7634D">
            <w:r>
              <w:rPr>
                <w:lang w:eastAsia="zh-CN"/>
              </w:rPr>
              <w:t>128.0 M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33627" w14:textId="77777777" w:rsidR="00856AB2" w:rsidRDefault="00E7634D">
            <w:r>
              <w:rPr>
                <w:lang w:eastAsia="zh-CN"/>
              </w:rPr>
              <w:t>7950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31503C" w14:textId="77777777" w:rsidR="00856AB2" w:rsidRDefault="00E7634D">
            <w:r>
              <w:rPr>
                <w:lang w:eastAsia="zh-CN"/>
              </w:rPr>
              <w:t>6 min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FCE03" w14:textId="77777777" w:rsidR="00856AB2" w:rsidRDefault="00E7634D">
            <w:r>
              <w:rPr>
                <w:lang w:eastAsia="zh-CN"/>
              </w:rPr>
              <w:t>310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EF161D" w14:textId="77777777" w:rsidR="00856AB2" w:rsidRDefault="00E7634D">
            <w:proofErr w:type="spellStart"/>
            <w:r>
              <w:rPr>
                <w:lang w:eastAsia="zh-CN"/>
              </w:rPr>
              <w:t>Flybase</w:t>
            </w:r>
            <w:proofErr w:type="spellEnd"/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04C3F" w14:textId="77777777" w:rsidR="00856AB2" w:rsidRDefault="00E7634D">
            <w:r>
              <w:rPr>
                <w:lang w:eastAsia="zh-CN"/>
              </w:rPr>
              <w:t>http://flybase.org/</w:t>
            </w:r>
          </w:p>
        </w:tc>
      </w:tr>
      <w:tr w:rsidR="00856AB2" w14:paraId="056D5A63" w14:textId="77777777">
        <w:trPr>
          <w:trHeight w:val="255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562772" w14:textId="77777777" w:rsidR="00856AB2" w:rsidRDefault="00E7634D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  <w:lang w:eastAsia="zh-CN"/>
              </w:rPr>
              <w:t>Poecilia</w:t>
            </w:r>
            <w:proofErr w:type="spellEnd"/>
            <w:r>
              <w:rPr>
                <w:i/>
                <w:iCs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lang w:eastAsia="zh-CN"/>
              </w:rPr>
              <w:t>formosa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422F2" w14:textId="77777777" w:rsidR="00856AB2" w:rsidRDefault="00E7634D">
            <w:r>
              <w:rPr>
                <w:lang w:eastAsia="zh-CN"/>
              </w:rPr>
              <w:t>761.7 M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D7249" w14:textId="77777777" w:rsidR="00856AB2" w:rsidRDefault="00E7634D">
            <w:r>
              <w:rPr>
                <w:lang w:eastAsia="zh-CN"/>
              </w:rPr>
              <w:t>20698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62239" w14:textId="77777777" w:rsidR="00856AB2" w:rsidRDefault="00E7634D">
            <w:r>
              <w:rPr>
                <w:lang w:eastAsia="zh-CN"/>
              </w:rPr>
              <w:t>19 min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BDE63" w14:textId="77777777" w:rsidR="00856AB2" w:rsidRDefault="00E7634D">
            <w:r>
              <w:rPr>
                <w:lang w:eastAsia="zh-CN"/>
              </w:rPr>
              <w:t>1452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EF7B91" w14:textId="77777777" w:rsidR="00856AB2" w:rsidRDefault="00E7634D">
            <w:proofErr w:type="spellStart"/>
            <w:r>
              <w:rPr>
                <w:lang w:eastAsia="zh-CN"/>
              </w:rPr>
              <w:t>Emsembl</w:t>
            </w:r>
            <w:proofErr w:type="spellEnd"/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45067" w14:textId="77777777" w:rsidR="00856AB2" w:rsidRDefault="00E7634D">
            <w:hyperlink r:id="rId9" w:history="1">
              <w:r>
                <w:t>http://asia.ensembl.org/Poecilia_formosa</w:t>
              </w:r>
            </w:hyperlink>
          </w:p>
        </w:tc>
      </w:tr>
      <w:tr w:rsidR="00856AB2" w14:paraId="0E830DE7" w14:textId="77777777">
        <w:trPr>
          <w:trHeight w:val="255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3128B5" w14:textId="77777777" w:rsidR="00856AB2" w:rsidRDefault="00E7634D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  <w:lang w:eastAsia="zh-CN"/>
              </w:rPr>
              <w:t>Scleropages</w:t>
            </w:r>
            <w:proofErr w:type="spellEnd"/>
            <w:r>
              <w:rPr>
                <w:i/>
                <w:iCs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lang w:eastAsia="zh-CN"/>
              </w:rPr>
              <w:t>formosus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3900E" w14:textId="77777777" w:rsidR="00856AB2" w:rsidRDefault="00E7634D">
            <w:r>
              <w:rPr>
                <w:lang w:eastAsia="zh-CN"/>
              </w:rPr>
              <w:t>797.6 M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A3CEE" w14:textId="77777777" w:rsidR="00856AB2" w:rsidRDefault="00E7634D">
            <w:r>
              <w:rPr>
                <w:lang w:eastAsia="zh-CN"/>
              </w:rPr>
              <w:t>20804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05A1D" w14:textId="77777777" w:rsidR="00856AB2" w:rsidRDefault="00E7634D">
            <w:r>
              <w:rPr>
                <w:lang w:eastAsia="zh-CN"/>
              </w:rPr>
              <w:t>69 min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DFAB4" w14:textId="77777777" w:rsidR="00856AB2" w:rsidRDefault="00E7634D">
            <w:r>
              <w:rPr>
                <w:lang w:eastAsia="zh-CN"/>
              </w:rPr>
              <w:t>2866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87A202" w14:textId="77777777" w:rsidR="00856AB2" w:rsidRDefault="00E7634D">
            <w:proofErr w:type="spellStart"/>
            <w:r>
              <w:rPr>
                <w:lang w:eastAsia="zh-CN"/>
              </w:rPr>
              <w:t>Emsembl</w:t>
            </w:r>
            <w:proofErr w:type="spellEnd"/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5EFFAB" w14:textId="77777777" w:rsidR="00856AB2" w:rsidRDefault="00E7634D">
            <w:hyperlink r:id="rId10" w:history="1">
              <w:r>
                <w:t>http://asia.ensembl.org/Scleropages_formosus</w:t>
              </w:r>
            </w:hyperlink>
          </w:p>
        </w:tc>
      </w:tr>
    </w:tbl>
    <w:p w14:paraId="54B91508" w14:textId="77777777" w:rsidR="00856AB2" w:rsidRDefault="00856AB2"/>
    <w:p w14:paraId="5B68C3FF" w14:textId="77777777" w:rsidR="00856AB2" w:rsidRDefault="00856AB2">
      <w:pPr>
        <w:spacing w:before="240"/>
      </w:pPr>
    </w:p>
    <w:p w14:paraId="5D3403A6" w14:textId="77777777" w:rsidR="00856AB2" w:rsidRDefault="00856AB2">
      <w:pPr>
        <w:spacing w:before="240"/>
      </w:pPr>
    </w:p>
    <w:p w14:paraId="2F7CD45E" w14:textId="77777777" w:rsidR="00856AB2" w:rsidRDefault="00856AB2">
      <w:pPr>
        <w:spacing w:before="240"/>
      </w:pPr>
    </w:p>
    <w:p w14:paraId="62EBE48D" w14:textId="77777777" w:rsidR="00856AB2" w:rsidRDefault="00856AB2">
      <w:pPr>
        <w:spacing w:before="240"/>
      </w:pPr>
    </w:p>
    <w:p w14:paraId="0EABDD3A" w14:textId="77777777" w:rsidR="00856AB2" w:rsidRDefault="00856AB2">
      <w:pPr>
        <w:spacing w:before="240"/>
      </w:pPr>
    </w:p>
    <w:p w14:paraId="7252B20A" w14:textId="77777777" w:rsidR="00856AB2" w:rsidRDefault="00856AB2">
      <w:pPr>
        <w:spacing w:before="240"/>
      </w:pPr>
    </w:p>
    <w:p w14:paraId="69851DC5" w14:textId="77777777" w:rsidR="00856AB2" w:rsidRDefault="00856AB2">
      <w:pPr>
        <w:spacing w:before="240"/>
      </w:pPr>
    </w:p>
    <w:p w14:paraId="32D3FD63" w14:textId="77777777" w:rsidR="00856AB2" w:rsidRDefault="00856AB2">
      <w:pPr>
        <w:spacing w:before="240"/>
      </w:pPr>
    </w:p>
    <w:p w14:paraId="09AC8B3F" w14:textId="77777777" w:rsidR="00856AB2" w:rsidRDefault="00856AB2">
      <w:pPr>
        <w:spacing w:before="240"/>
      </w:pPr>
    </w:p>
    <w:p w14:paraId="3B669FEB" w14:textId="77777777" w:rsidR="00856AB2" w:rsidRDefault="00856AB2">
      <w:pPr>
        <w:spacing w:before="240"/>
      </w:pPr>
    </w:p>
    <w:p w14:paraId="6B11BE67" w14:textId="77777777" w:rsidR="00856AB2" w:rsidRDefault="00856AB2">
      <w:pPr>
        <w:spacing w:before="240"/>
      </w:pPr>
    </w:p>
    <w:p w14:paraId="22C272ED" w14:textId="77777777" w:rsidR="00856AB2" w:rsidRDefault="00856AB2">
      <w:pPr>
        <w:spacing w:before="240"/>
      </w:pPr>
    </w:p>
    <w:p w14:paraId="18BFAB2B" w14:textId="77777777" w:rsidR="00856AB2" w:rsidRDefault="00E7634D">
      <w:pPr>
        <w:pStyle w:val="Heading1"/>
        <w:numPr>
          <w:ilvl w:val="0"/>
          <w:numId w:val="0"/>
        </w:numPr>
        <w:rPr>
          <w:lang w:eastAsia="zh-CN"/>
        </w:rPr>
      </w:pPr>
      <w:r>
        <w:lastRenderedPageBreak/>
        <w:t>Supplementary</w:t>
      </w:r>
      <w:r>
        <w:rPr>
          <w:rFonts w:eastAsia="SimSun" w:hint="eastAsia"/>
          <w:lang w:eastAsia="zh-CN"/>
        </w:rPr>
        <w:t xml:space="preserve"> </w:t>
      </w:r>
      <w:r>
        <w:t>Table</w:t>
      </w:r>
      <w:r>
        <w:rPr>
          <w:rFonts w:eastAsia="SimSun" w:hint="eastAsia"/>
          <w:lang w:eastAsia="zh-CN"/>
        </w:rPr>
        <w:t xml:space="preserve"> 3.</w:t>
      </w:r>
      <w:r>
        <w:rPr>
          <w:rFonts w:hint="eastAsia"/>
          <w:lang w:eastAsia="zh-CN"/>
        </w:rPr>
        <w:t xml:space="preserve"> Comparison of the retrocopies results among </w:t>
      </w:r>
      <w:proofErr w:type="spellStart"/>
      <w:r>
        <w:rPr>
          <w:rFonts w:hint="eastAsia"/>
          <w:lang w:eastAsia="zh-CN"/>
        </w:rPr>
        <w:t>RetroScan</w:t>
      </w:r>
      <w:proofErr w:type="spellEnd"/>
      <w:r>
        <w:rPr>
          <w:rFonts w:hint="eastAsia"/>
          <w:lang w:eastAsia="zh-CN"/>
        </w:rPr>
        <w:t xml:space="preserve">, TBLASTN, BLAT and </w:t>
      </w:r>
      <w:r>
        <w:t>paralog</w:t>
      </w:r>
      <w:r>
        <w:rPr>
          <w:rFonts w:hint="eastAsia"/>
          <w:lang w:eastAsia="zh-CN"/>
        </w:rPr>
        <w:t>.</w:t>
      </w:r>
    </w:p>
    <w:tbl>
      <w:tblPr>
        <w:tblW w:w="9790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2680"/>
        <w:gridCol w:w="1320"/>
        <w:gridCol w:w="1815"/>
        <w:gridCol w:w="1845"/>
        <w:gridCol w:w="2130"/>
      </w:tblGrid>
      <w:tr w:rsidR="00856AB2" w14:paraId="6990535F" w14:textId="77777777">
        <w:trPr>
          <w:trHeight w:val="255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164586" w14:textId="77777777" w:rsidR="00856AB2" w:rsidRDefault="00E7634D">
            <w:r>
              <w:rPr>
                <w:lang w:eastAsia="zh-CN"/>
              </w:rPr>
              <w:t>Speci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75E24C" w14:textId="77777777" w:rsidR="00856AB2" w:rsidRDefault="00E7634D">
            <w:proofErr w:type="spellStart"/>
            <w:r>
              <w:rPr>
                <w:rFonts w:hint="eastAsia"/>
                <w:lang w:eastAsia="zh-CN"/>
              </w:rPr>
              <w:t>RetroScan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77556D" w14:textId="77777777" w:rsidR="00856AB2" w:rsidRDefault="00E7634D">
            <w:r>
              <w:rPr>
                <w:rFonts w:hint="eastAsia"/>
                <w:lang w:eastAsia="zh-CN"/>
              </w:rPr>
              <w:t>TBLASTN (</w:t>
            </w:r>
            <w:proofErr w:type="spellStart"/>
            <w:r>
              <w:rPr>
                <w:rFonts w:hint="eastAsia"/>
                <w:lang w:eastAsia="zh-CN"/>
              </w:rPr>
              <w:t>RetrogeneDB</w:t>
            </w:r>
            <w:proofErr w:type="spellEnd"/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150BF2" w14:textId="77777777" w:rsidR="00856AB2" w:rsidRDefault="00E7634D">
            <w:r>
              <w:rPr>
                <w:rFonts w:hint="eastAsia"/>
                <w:lang w:eastAsia="zh-CN"/>
              </w:rPr>
              <w:t xml:space="preserve">BLAT </w:t>
            </w:r>
            <w:proofErr w:type="gramStart"/>
            <w:r>
              <w:rPr>
                <w:rFonts w:hint="eastAsia"/>
                <w:lang w:eastAsia="zh-CN"/>
              </w:rPr>
              <w:t xml:space="preserve">   (</w:t>
            </w:r>
            <w:proofErr w:type="spellStart"/>
            <w:proofErr w:type="gramEnd"/>
            <w:r>
              <w:rPr>
                <w:rFonts w:hint="eastAsia"/>
                <w:lang w:eastAsia="zh-CN"/>
              </w:rPr>
              <w:t>PlantRGDB</w:t>
            </w:r>
            <w:proofErr w:type="spellEnd"/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77F21E" w14:textId="77777777" w:rsidR="00856AB2" w:rsidRDefault="00E7634D">
            <w:pPr>
              <w:rPr>
                <w:rFonts w:eastAsia="SimSun"/>
                <w:lang w:eastAsia="zh-CN"/>
              </w:rPr>
            </w:pPr>
            <w:r>
              <w:rPr>
                <w:szCs w:val="24"/>
              </w:rPr>
              <w:t>Paralog</w:t>
            </w:r>
            <w:r>
              <w:rPr>
                <w:rFonts w:eastAsia="SimSun" w:hint="eastAsia"/>
                <w:szCs w:val="24"/>
                <w:lang w:eastAsia="zh-CN"/>
              </w:rPr>
              <w:t xml:space="preserve"> (</w:t>
            </w:r>
            <w:proofErr w:type="spellStart"/>
            <w:r>
              <w:rPr>
                <w:rFonts w:eastAsia="SimSun" w:hint="eastAsia"/>
                <w:szCs w:val="24"/>
                <w:lang w:eastAsia="zh-CN"/>
              </w:rPr>
              <w:t>Abdelsamad</w:t>
            </w:r>
            <w:proofErr w:type="spellEnd"/>
            <w:r>
              <w:rPr>
                <w:rFonts w:eastAsia="SimSun" w:hint="eastAsia"/>
                <w:szCs w:val="24"/>
                <w:lang w:eastAsia="zh-CN"/>
              </w:rPr>
              <w:t xml:space="preserve"> et al.)</w:t>
            </w:r>
          </w:p>
        </w:tc>
      </w:tr>
      <w:tr w:rsidR="00856AB2" w14:paraId="07F4FB59" w14:textId="77777777">
        <w:trPr>
          <w:trHeight w:val="255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B589F" w14:textId="77777777" w:rsidR="00856AB2" w:rsidRDefault="00E7634D">
            <w:pPr>
              <w:rPr>
                <w:i/>
                <w:iCs/>
              </w:rPr>
            </w:pPr>
            <w:r>
              <w:rPr>
                <w:i/>
                <w:iCs/>
              </w:rPr>
              <w:t>Homo sapien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3C84B" w14:textId="77777777" w:rsidR="00856AB2" w:rsidRDefault="00E7634D">
            <w:r>
              <w:t>704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7BABE" w14:textId="77777777" w:rsidR="00856AB2" w:rsidRDefault="00E7634D">
            <w:r>
              <w:rPr>
                <w:rFonts w:hint="eastAsia"/>
                <w:lang w:eastAsia="zh-CN"/>
              </w:rPr>
              <w:t>4611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13C829" w14:textId="77777777" w:rsidR="00856AB2" w:rsidRDefault="00E7634D">
            <w:r>
              <w:rPr>
                <w:rFonts w:hint="eastAsia"/>
                <w:lang w:eastAsia="zh-CN"/>
              </w:rPr>
              <w:t>493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F2D57E" w14:textId="77777777" w:rsidR="00856AB2" w:rsidRDefault="00E7634D">
            <w:r>
              <w:rPr>
                <w:lang w:eastAsia="zh-CN"/>
              </w:rPr>
              <w:t>4</w:t>
            </w:r>
            <w:r>
              <w:rPr>
                <w:rFonts w:hint="eastAsia"/>
                <w:lang w:eastAsia="zh-CN"/>
              </w:rPr>
              <w:t>488</w:t>
            </w:r>
          </w:p>
        </w:tc>
      </w:tr>
      <w:tr w:rsidR="00856AB2" w14:paraId="1B961F00" w14:textId="77777777">
        <w:trPr>
          <w:trHeight w:val="255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B3E20" w14:textId="77777777" w:rsidR="00856AB2" w:rsidRDefault="00E7634D">
            <w:pPr>
              <w:rPr>
                <w:i/>
                <w:iCs/>
              </w:rPr>
            </w:pPr>
            <w:r>
              <w:rPr>
                <w:i/>
                <w:iCs/>
              </w:rPr>
              <w:t>Danio rerio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6B45B1" w14:textId="77777777" w:rsidR="00856AB2" w:rsidRDefault="00E7634D">
            <w:r>
              <w:t>449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D58A4" w14:textId="77777777" w:rsidR="00856AB2" w:rsidRDefault="00E7634D">
            <w:pPr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34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1E4E0A" w14:textId="77777777" w:rsidR="00856AB2" w:rsidRDefault="00E7634D">
            <w:r>
              <w:rPr>
                <w:rFonts w:hint="eastAsia"/>
                <w:lang w:eastAsia="zh-CN"/>
              </w:rPr>
              <w:t>1343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A4B3E4" w14:textId="77777777" w:rsidR="00856AB2" w:rsidRDefault="00E7634D">
            <w:pPr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866</w:t>
            </w:r>
          </w:p>
        </w:tc>
      </w:tr>
      <w:tr w:rsidR="00856AB2" w14:paraId="5C655076" w14:textId="77777777">
        <w:trPr>
          <w:trHeight w:val="255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00F80" w14:textId="77777777" w:rsidR="00856AB2" w:rsidRDefault="00E7634D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Drosophila </w:t>
            </w:r>
            <w:r>
              <w:rPr>
                <w:i/>
                <w:iCs/>
              </w:rPr>
              <w:t>melanogast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CF8CCB" w14:textId="77777777" w:rsidR="00856AB2" w:rsidRDefault="00E7634D">
            <w:r>
              <w:t>22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594C24" w14:textId="77777777" w:rsidR="00856AB2" w:rsidRDefault="00E7634D">
            <w:pPr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83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CAFFC9" w14:textId="77777777" w:rsidR="00856AB2" w:rsidRDefault="00E7634D">
            <w:r>
              <w:rPr>
                <w:rFonts w:hint="eastAsia"/>
                <w:lang w:eastAsia="zh-CN"/>
              </w:rPr>
              <w:t>352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37B7D" w14:textId="77777777" w:rsidR="00856AB2" w:rsidRDefault="00E7634D">
            <w:r>
              <w:rPr>
                <w:lang w:eastAsia="zh-CN"/>
              </w:rPr>
              <w:t>3</w:t>
            </w:r>
            <w:r>
              <w:rPr>
                <w:rFonts w:hint="eastAsia"/>
                <w:lang w:eastAsia="zh-CN"/>
              </w:rPr>
              <w:t>44</w:t>
            </w:r>
          </w:p>
        </w:tc>
      </w:tr>
      <w:tr w:rsidR="00856AB2" w14:paraId="5D6D917C" w14:textId="77777777">
        <w:trPr>
          <w:trHeight w:val="255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CA7FE" w14:textId="77777777" w:rsidR="00856AB2" w:rsidRDefault="00E7634D">
            <w:pPr>
              <w:rPr>
                <w:i/>
                <w:iCs/>
              </w:rPr>
            </w:pPr>
            <w:r>
              <w:rPr>
                <w:i/>
                <w:iCs/>
              </w:rPr>
              <w:t>Aedes aegypt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558F0C" w14:textId="77777777" w:rsidR="00856AB2" w:rsidRDefault="00E7634D">
            <w:r>
              <w:t>41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D75AE" w14:textId="77777777" w:rsidR="00856AB2" w:rsidRDefault="00E7634D">
            <w:pPr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NA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88880" w14:textId="77777777" w:rsidR="00856AB2" w:rsidRDefault="00E7634D">
            <w:r>
              <w:rPr>
                <w:rFonts w:hint="eastAsia"/>
                <w:lang w:eastAsia="zh-CN"/>
              </w:rPr>
              <w:t>61</w:t>
            </w:r>
            <w:r>
              <w:rPr>
                <w:lang w:eastAsia="zh-CN"/>
              </w:rPr>
              <w:t>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196CBF" w14:textId="77777777" w:rsidR="00856AB2" w:rsidRDefault="00E7634D">
            <w:r>
              <w:rPr>
                <w:rFonts w:hint="eastAsia"/>
                <w:lang w:eastAsia="zh-CN"/>
              </w:rPr>
              <w:t>256</w:t>
            </w:r>
          </w:p>
        </w:tc>
      </w:tr>
      <w:tr w:rsidR="00856AB2" w14:paraId="7840D13B" w14:textId="77777777">
        <w:trPr>
          <w:trHeight w:val="255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3216E" w14:textId="77777777" w:rsidR="00856AB2" w:rsidRDefault="00E7634D">
            <w:pPr>
              <w:rPr>
                <w:i/>
                <w:iCs/>
              </w:rPr>
            </w:pPr>
            <w:r>
              <w:rPr>
                <w:i/>
                <w:iCs/>
              </w:rPr>
              <w:t>Arabidopsis thalian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D65B92" w14:textId="77777777" w:rsidR="00856AB2" w:rsidRDefault="00E7634D">
            <w:r>
              <w:t>343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3A503" w14:textId="77777777" w:rsidR="00856AB2" w:rsidRDefault="00E7634D">
            <w:r>
              <w:rPr>
                <w:lang w:eastAsia="zh-CN"/>
              </w:rPr>
              <w:t>2</w:t>
            </w:r>
            <w:r>
              <w:rPr>
                <w:rFonts w:hint="eastAsia"/>
                <w:lang w:eastAsia="zh-CN"/>
              </w:rPr>
              <w:t>7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5E4E09" w14:textId="77777777" w:rsidR="00856AB2" w:rsidRDefault="00E7634D">
            <w:r>
              <w:rPr>
                <w:rFonts w:hint="eastAsia"/>
                <w:lang w:eastAsia="zh-CN"/>
              </w:rPr>
              <w:t>114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E4A953" w14:textId="77777777" w:rsidR="00856AB2" w:rsidRDefault="00E7634D">
            <w:r>
              <w:rPr>
                <w:lang w:eastAsia="zh-CN"/>
              </w:rPr>
              <w:t>2</w:t>
            </w:r>
            <w:r>
              <w:rPr>
                <w:rFonts w:hint="eastAsia"/>
                <w:lang w:eastAsia="zh-CN"/>
              </w:rPr>
              <w:t>51</w:t>
            </w:r>
          </w:p>
        </w:tc>
      </w:tr>
      <w:tr w:rsidR="00856AB2" w14:paraId="08F45D03" w14:textId="77777777">
        <w:trPr>
          <w:trHeight w:val="255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7BCD7" w14:textId="77777777" w:rsidR="00856AB2" w:rsidRDefault="00E7634D">
            <w:pPr>
              <w:rPr>
                <w:i/>
                <w:iCs/>
                <w:lang w:eastAsia="zh-CN"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48069" w14:textId="77777777" w:rsidR="00856AB2" w:rsidRDefault="00E7634D">
            <w:pPr>
              <w:rPr>
                <w:lang w:eastAsia="zh-CN"/>
              </w:rPr>
            </w:pPr>
            <w:r>
              <w:t>66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F2319" w14:textId="77777777" w:rsidR="00856AB2" w:rsidRDefault="00E7634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0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23F96" w14:textId="77777777" w:rsidR="00856AB2" w:rsidRDefault="00E7634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79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3E3E99" w14:textId="77777777" w:rsidR="00856AB2" w:rsidRDefault="00E7634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98</w:t>
            </w:r>
          </w:p>
        </w:tc>
      </w:tr>
    </w:tbl>
    <w:p w14:paraId="21A0DF02" w14:textId="77777777" w:rsidR="00856AB2" w:rsidRDefault="00856AB2">
      <w:pPr>
        <w:spacing w:before="240"/>
      </w:pPr>
    </w:p>
    <w:sectPr w:rsidR="00856AB2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9157CA" w14:textId="77777777" w:rsidR="00856AB2" w:rsidRDefault="00E7634D">
      <w:r>
        <w:separator/>
      </w:r>
    </w:p>
  </w:endnote>
  <w:endnote w:type="continuationSeparator" w:id="0">
    <w:p w14:paraId="7E5B5B3C" w14:textId="77777777" w:rsidR="00856AB2" w:rsidRDefault="00E76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3A4FD2" w14:textId="77777777" w:rsidR="00856AB2" w:rsidRDefault="00E7634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57FF5F7" wp14:editId="590BD1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B24112" w14:textId="77777777" w:rsidR="00856AB2" w:rsidRDefault="00E763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CE689" w14:textId="77777777" w:rsidR="00856AB2" w:rsidRDefault="00E7634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66AFBB" wp14:editId="3F7076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EDB4D3" w14:textId="77777777" w:rsidR="00856AB2" w:rsidRDefault="00E763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81BEE" w14:textId="77777777" w:rsidR="00856AB2" w:rsidRDefault="00E7634D">
      <w:pPr>
        <w:spacing w:before="0" w:after="0"/>
      </w:pPr>
      <w:r>
        <w:separator/>
      </w:r>
    </w:p>
  </w:footnote>
  <w:footnote w:type="continuationSeparator" w:id="0">
    <w:p w14:paraId="211CF49F" w14:textId="77777777" w:rsidR="00856AB2" w:rsidRDefault="00E7634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BC4CC" w14:textId="77777777" w:rsidR="00856AB2" w:rsidRDefault="00E7634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D1A09" w14:textId="77777777" w:rsidR="00856AB2" w:rsidRDefault="00E7634D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890E05C" wp14:editId="48FC023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6AB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634D"/>
    <w:rsid w:val="00E866C9"/>
    <w:rsid w:val="00EA3D3C"/>
    <w:rsid w:val="00EC090A"/>
    <w:rsid w:val="00ED20B5"/>
    <w:rsid w:val="00F46900"/>
    <w:rsid w:val="00F61D89"/>
    <w:rsid w:val="041F3DF6"/>
    <w:rsid w:val="21DF5398"/>
    <w:rsid w:val="2870585F"/>
    <w:rsid w:val="29344CF7"/>
    <w:rsid w:val="2BCC7805"/>
    <w:rsid w:val="2CAA1C59"/>
    <w:rsid w:val="2D5C33B3"/>
    <w:rsid w:val="2E0D4A6D"/>
    <w:rsid w:val="2E9F196A"/>
    <w:rsid w:val="2F9B5A1E"/>
    <w:rsid w:val="3752153C"/>
    <w:rsid w:val="3F754323"/>
    <w:rsid w:val="4C2370F1"/>
    <w:rsid w:val="4CA301D5"/>
    <w:rsid w:val="4D203D89"/>
    <w:rsid w:val="4E2A58BE"/>
    <w:rsid w:val="523D0C7C"/>
    <w:rsid w:val="563156B2"/>
    <w:rsid w:val="597B4D59"/>
    <w:rsid w:val="5A7918C2"/>
    <w:rsid w:val="5AE05419"/>
    <w:rsid w:val="6BCF37C9"/>
    <w:rsid w:val="6E1878A3"/>
    <w:rsid w:val="70DC1AEE"/>
    <w:rsid w:val="75300997"/>
    <w:rsid w:val="75377D6A"/>
    <w:rsid w:val="78A6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42A9FA"/>
  <w15:docId w15:val="{DDC54D6C-9317-43AB-B331-1C5C0408A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asia.ensembl.org/Scleropages_formosus/Info/Index" TargetMode="External"/><Relationship Id="rId4" Type="http://schemas.openxmlformats.org/officeDocument/2006/relationships/styles" Target="styles.xml"/><Relationship Id="rId9" Type="http://schemas.openxmlformats.org/officeDocument/2006/relationships/hyperlink" Target="http://asia.ensembl.org/Poecilia_formosa/Info/Index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66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1-07-27T08:20:00Z</dcterms:created>
  <dcterms:modified xsi:type="dcterms:W3CDTF">2021-07-27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C47B25BCCB7F46F9A30CF7709E992877</vt:lpwstr>
  </property>
</Properties>
</file>